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443" w:rsidRDefault="0060009B"/>
    <w:p w:rsidR="0060009B" w:rsidRDefault="0060009B"/>
    <w:p w:rsidR="0060009B" w:rsidRDefault="0060009B"/>
    <w:p w:rsidR="0060009B" w:rsidRDefault="0060009B"/>
    <w:p w:rsidR="00AB4233" w:rsidRDefault="00AB4233" w:rsidP="00AB4233">
      <w:pPr>
        <w:keepNext/>
        <w:jc w:val="center"/>
      </w:pPr>
      <w:r>
        <w:rPr>
          <w:noProof/>
          <w:lang w:val="en-GB" w:eastAsia="en-GB"/>
        </w:rPr>
        <w:drawing>
          <wp:inline distT="0" distB="0" distL="0" distR="0" wp14:anchorId="58795356" wp14:editId="417EE73A">
            <wp:extent cx="5326380" cy="3703320"/>
            <wp:effectExtent l="0" t="0" r="762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5EF8BB-872D-4B06-ACCC-73AD51E5BE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0009B" w:rsidRPr="00C6733E" w:rsidRDefault="0060009B" w:rsidP="0060009B">
      <w:pPr>
        <w:pStyle w:val="Caption"/>
        <w:rPr>
          <w:rFonts w:eastAsia="Times New Roman" w:cs="Calibri"/>
          <w:b/>
          <w:iCs w:val="0"/>
          <w:sz w:val="36"/>
          <w:szCs w:val="36"/>
          <w:lang w:eastAsia="en-GB"/>
        </w:rPr>
      </w:pPr>
      <w:bookmarkStart w:id="0" w:name="_Toc82163488"/>
      <w:r w:rsidRPr="00C6733E">
        <w:rPr>
          <w:rFonts w:eastAsia="Times New Roman" w:cs="Calibri"/>
          <w:b/>
          <w:iCs w:val="0"/>
          <w:sz w:val="36"/>
          <w:szCs w:val="36"/>
          <w:lang w:eastAsia="en-GB"/>
        </w:rPr>
        <w:t>S2 Fig: Comorbid condition or end organ damage as a cause of death among persons with TB in Zambia (2019)</w:t>
      </w:r>
      <w:bookmarkEnd w:id="0"/>
      <w:r w:rsidRPr="00C6733E">
        <w:rPr>
          <w:rFonts w:eastAsia="Times New Roman" w:cs="Calibri"/>
          <w:b/>
          <w:iCs w:val="0"/>
          <w:sz w:val="36"/>
          <w:szCs w:val="36"/>
          <w:lang w:eastAsia="en-GB"/>
        </w:rPr>
        <w:t>, n = 499</w:t>
      </w:r>
    </w:p>
    <w:p w:rsidR="00AB4233" w:rsidRDefault="00AB4233">
      <w:bookmarkStart w:id="1" w:name="_GoBack"/>
      <w:bookmarkEnd w:id="1"/>
    </w:p>
    <w:sectPr w:rsidR="00AB4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233"/>
    <w:rsid w:val="004E585C"/>
    <w:rsid w:val="0060009B"/>
    <w:rsid w:val="00800597"/>
    <w:rsid w:val="00AB4233"/>
    <w:rsid w:val="00D7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BE09A"/>
  <w15:chartTrackingRefBased/>
  <w15:docId w15:val="{C335330A-D66D-4498-AC0B-91F52A48D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B4233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4233"/>
    <w:pPr>
      <w:spacing w:after="200" w:line="240" w:lineRule="auto"/>
      <w:jc w:val="left"/>
    </w:pPr>
    <w:rPr>
      <w:rFonts w:eastAsiaTheme="minorEastAsia"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sphat\Desktop\My%20documents\TB%20Mortality%20study\Data%20Analysis_National%20TB%20Mortality%20Study\Frequency%20table%20for%20end%20organ%20damage%20P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482-477E-B646-20308BA497E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482-477E-B646-20308BA497E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482-477E-B646-20308BA497E4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482-477E-B646-20308BA497E4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482-477E-B646-20308BA497E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H$19:$H$23</c:f>
              <c:strCache>
                <c:ptCount val="5"/>
                <c:pt idx="0">
                  <c:v>Heat failure </c:v>
                </c:pt>
                <c:pt idx="1">
                  <c:v>Acute Kidney Injury</c:v>
                </c:pt>
                <c:pt idx="2">
                  <c:v>chronic Kidney injury</c:v>
                </c:pt>
                <c:pt idx="3">
                  <c:v>Acute Liver injury</c:v>
                </c:pt>
                <c:pt idx="4">
                  <c:v>Adrenal insufficiency</c:v>
                </c:pt>
              </c:strCache>
            </c:strRef>
          </c:cat>
          <c:val>
            <c:numRef>
              <c:f>Sheet1!$I$19:$I$23</c:f>
              <c:numCache>
                <c:formatCode>0.00%</c:formatCode>
                <c:ptCount val="5"/>
                <c:pt idx="0">
                  <c:v>0.44776119402985076</c:v>
                </c:pt>
                <c:pt idx="1">
                  <c:v>0.14925373134328357</c:v>
                </c:pt>
                <c:pt idx="2">
                  <c:v>4.4776119402985072E-2</c:v>
                </c:pt>
                <c:pt idx="3">
                  <c:v>0.28358208955223879</c:v>
                </c:pt>
                <c:pt idx="4">
                  <c:v>7.462686567164178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482-477E-B646-20308BA497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5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phat Bwembya</dc:creator>
  <cp:keywords/>
  <dc:description/>
  <cp:lastModifiedBy>Josphat Bwembya</cp:lastModifiedBy>
  <cp:revision>3</cp:revision>
  <dcterms:created xsi:type="dcterms:W3CDTF">2023-07-12T04:22:00Z</dcterms:created>
  <dcterms:modified xsi:type="dcterms:W3CDTF">2023-12-07T21:23:00Z</dcterms:modified>
</cp:coreProperties>
</file>